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5FA0D" w14:textId="55834A63" w:rsidR="000C45CA" w:rsidRPr="009A170D" w:rsidRDefault="000C45CA" w:rsidP="000C45CA">
      <w:pPr>
        <w:rPr>
          <w:b/>
          <w:bCs/>
        </w:rPr>
      </w:pPr>
    </w:p>
    <w:tbl>
      <w:tblPr>
        <w:tblW w:w="6374" w:type="dxa"/>
        <w:tblLook w:val="04A0" w:firstRow="1" w:lastRow="0" w:firstColumn="1" w:lastColumn="0" w:noHBand="0" w:noVBand="1"/>
      </w:tblPr>
      <w:tblGrid>
        <w:gridCol w:w="2547"/>
        <w:gridCol w:w="1276"/>
        <w:gridCol w:w="1559"/>
        <w:gridCol w:w="992"/>
      </w:tblGrid>
      <w:tr w:rsidR="000C45CA" w:rsidRPr="00B44EB1" w14:paraId="2FF56400" w14:textId="77777777" w:rsidTr="0065137A">
        <w:trPr>
          <w:trHeight w:val="1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68A68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8EC7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Coeffici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A1759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 xml:space="preserve">Standard error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8DDE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 xml:space="preserve">p-value </w:t>
            </w:r>
          </w:p>
        </w:tc>
      </w:tr>
      <w:tr w:rsidR="000C45CA" w:rsidRPr="00B44EB1" w14:paraId="4837E7C6" w14:textId="77777777" w:rsidTr="0065137A">
        <w:trPr>
          <w:trHeight w:val="53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32A2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(consta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5A80" w14:textId="77777777" w:rsidR="000C45CA" w:rsidRPr="009F441F" w:rsidRDefault="000C45CA" w:rsidP="004B3CE3">
            <w:pPr>
              <w:widowControl/>
              <w:spacing w:line="24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BED5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3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E585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0.377</w:t>
            </w:r>
          </w:p>
        </w:tc>
      </w:tr>
      <w:tr w:rsidR="000C45CA" w:rsidRPr="00B44EB1" w14:paraId="38AA5CBE" w14:textId="77777777" w:rsidTr="0065137A">
        <w:trPr>
          <w:trHeight w:val="14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6335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Motorcycle/Tricy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BEA6" w14:textId="77777777" w:rsidR="000C45CA" w:rsidRPr="009F441F" w:rsidRDefault="000C45CA" w:rsidP="004B3CE3">
            <w:pPr>
              <w:widowControl/>
              <w:spacing w:line="24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-</w:t>
            </w: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4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AA57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3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A2C0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0.151</w:t>
            </w:r>
          </w:p>
        </w:tc>
      </w:tr>
      <w:tr w:rsidR="000C45CA" w:rsidRPr="00B44EB1" w14:paraId="1E50E1E6" w14:textId="77777777" w:rsidTr="0065137A">
        <w:trPr>
          <w:trHeight w:val="14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B951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Car/Jeep/V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3F88" w14:textId="77777777" w:rsidR="000C45CA" w:rsidRPr="009F441F" w:rsidRDefault="000C45CA" w:rsidP="004B3CE3">
            <w:pPr>
              <w:widowControl/>
              <w:spacing w:line="24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42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F57B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8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6EEA" w14:textId="77777777" w:rsidR="000C45CA" w:rsidRPr="009F441F" w:rsidRDefault="000C45CA" w:rsidP="004B3CE3">
            <w:pPr>
              <w:widowControl/>
              <w:spacing w:line="24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&lt;0.001</w:t>
            </w:r>
          </w:p>
        </w:tc>
      </w:tr>
      <w:tr w:rsidR="000C45CA" w:rsidRPr="00B44EB1" w14:paraId="35712297" w14:textId="77777777" w:rsidTr="004B3CE3">
        <w:trPr>
          <w:trHeight w:val="14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6F4B2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Ai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 xml:space="preserve"> </w:t>
            </w:r>
            <w:r w:rsidRPr="009F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condition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616B8" w14:textId="77777777" w:rsidR="000C45CA" w:rsidRPr="009F441F" w:rsidRDefault="000C45CA" w:rsidP="004B3CE3">
            <w:pPr>
              <w:widowControl/>
              <w:spacing w:line="24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11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28AAD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8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EF607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0.151</w:t>
            </w:r>
          </w:p>
        </w:tc>
      </w:tr>
      <w:tr w:rsidR="000C45CA" w:rsidRPr="00B44EB1" w14:paraId="55E45CED" w14:textId="77777777" w:rsidTr="004B3CE3">
        <w:trPr>
          <w:trHeight w:val="14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8CF99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Stove with oven/Gas r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10B22" w14:textId="77777777" w:rsidR="000C45CA" w:rsidRPr="009F441F" w:rsidRDefault="000C45CA" w:rsidP="004B3CE3">
            <w:pPr>
              <w:widowControl/>
              <w:spacing w:line="24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7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4D612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2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5254B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0.010</w:t>
            </w:r>
          </w:p>
        </w:tc>
      </w:tr>
      <w:tr w:rsidR="000C45CA" w:rsidRPr="00B44EB1" w14:paraId="64BB8F43" w14:textId="77777777" w:rsidTr="004B3CE3">
        <w:trPr>
          <w:trHeight w:val="14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DD028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Refrigerator/Freez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76320" w14:textId="77777777" w:rsidR="000C45CA" w:rsidRPr="009F441F" w:rsidRDefault="000C45CA" w:rsidP="004B3CE3">
            <w:pPr>
              <w:widowControl/>
              <w:spacing w:line="24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6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29F3C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3AE1D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0.062</w:t>
            </w:r>
          </w:p>
        </w:tc>
      </w:tr>
      <w:tr w:rsidR="000C45CA" w:rsidRPr="00B44EB1" w14:paraId="5813BA79" w14:textId="77777777" w:rsidTr="004B3CE3">
        <w:trPr>
          <w:trHeight w:val="14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3D96E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PC/tabl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90D81" w14:textId="77777777" w:rsidR="000C45CA" w:rsidRPr="009F441F" w:rsidRDefault="000C45CA" w:rsidP="004B3CE3">
            <w:pPr>
              <w:widowControl/>
              <w:spacing w:line="24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17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7DEB5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5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7C594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0.001</w:t>
            </w:r>
          </w:p>
        </w:tc>
      </w:tr>
      <w:tr w:rsidR="000C45CA" w:rsidRPr="00B44EB1" w14:paraId="3B1B0995" w14:textId="77777777" w:rsidTr="004B3CE3">
        <w:trPr>
          <w:trHeight w:val="14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5899B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Gold/</w:t>
            </w:r>
            <w:r w:rsidRPr="00B44E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jewell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CA407" w14:textId="77777777" w:rsidR="000C45CA" w:rsidRPr="009F441F" w:rsidRDefault="000C45CA" w:rsidP="004B3CE3">
            <w:pPr>
              <w:widowControl/>
              <w:spacing w:line="24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8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D542C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5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2D53C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0.109</w:t>
            </w:r>
          </w:p>
        </w:tc>
      </w:tr>
      <w:tr w:rsidR="000C45CA" w:rsidRPr="00B44EB1" w14:paraId="5A14F6BC" w14:textId="77777777" w:rsidTr="004B3CE3">
        <w:trPr>
          <w:trHeight w:val="1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B681B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</w:rPr>
              <w:t>Number of roo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E59885" w14:textId="77777777" w:rsidR="000C45CA" w:rsidRPr="009F441F" w:rsidRDefault="000C45CA" w:rsidP="004B3CE3">
            <w:pPr>
              <w:widowControl/>
              <w:spacing w:line="24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8EF71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6CD0B" w14:textId="77777777" w:rsidR="000C45CA" w:rsidRPr="009F441F" w:rsidRDefault="000C45CA" w:rsidP="004B3CE3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9F44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</w:rPr>
              <w:t>0.021</w:t>
            </w:r>
          </w:p>
        </w:tc>
      </w:tr>
    </w:tbl>
    <w:p w14:paraId="52616D2E" w14:textId="77777777" w:rsidR="00024B69" w:rsidRDefault="00024B69" w:rsidP="0065137A"/>
    <w:sectPr w:rsidR="00024B69" w:rsidSect="006942C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EAA9A" w14:textId="77777777" w:rsidR="0072790D" w:rsidRDefault="0072790D" w:rsidP="00636679">
      <w:r>
        <w:separator/>
      </w:r>
    </w:p>
  </w:endnote>
  <w:endnote w:type="continuationSeparator" w:id="0">
    <w:p w14:paraId="1E184267" w14:textId="77777777" w:rsidR="0072790D" w:rsidRDefault="0072790D" w:rsidP="00636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771A3" w14:textId="77777777" w:rsidR="0072790D" w:rsidRDefault="0072790D" w:rsidP="00636679">
      <w:r>
        <w:separator/>
      </w:r>
    </w:p>
  </w:footnote>
  <w:footnote w:type="continuationSeparator" w:id="0">
    <w:p w14:paraId="637DB21E" w14:textId="77777777" w:rsidR="0072790D" w:rsidRDefault="0072790D" w:rsidP="00636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5CA"/>
    <w:rsid w:val="00024B69"/>
    <w:rsid w:val="000C45CA"/>
    <w:rsid w:val="000F3EFC"/>
    <w:rsid w:val="00636679"/>
    <w:rsid w:val="0065137A"/>
    <w:rsid w:val="0072790D"/>
    <w:rsid w:val="00817762"/>
    <w:rsid w:val="008C1E3D"/>
    <w:rsid w:val="00BA000E"/>
    <w:rsid w:val="00CF0C36"/>
    <w:rsid w:val="00DD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49B66"/>
  <w15:chartTrackingRefBased/>
  <w15:docId w15:val="{FD25C315-EB4D-4E4F-A837-E5C1343AA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kern w:val="2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5CA"/>
    <w:pPr>
      <w:widowControl w:val="0"/>
      <w:jc w:val="both"/>
    </w:pPr>
    <w:rPr>
      <w:rFonts w:eastAsia="ＭＳ 明朝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5CA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5CA"/>
    <w:rPr>
      <w:rFonts w:eastAsiaTheme="majorEastAsia" w:cstheme="majorBidi"/>
      <w:b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667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679"/>
    <w:rPr>
      <w:rFonts w:eastAsia="ＭＳ 明朝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667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679"/>
    <w:rPr>
      <w:rFonts w:eastAsia="ＭＳ 明朝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NAKA, Takuya</dc:creator>
  <cp:keywords/>
  <dc:description/>
  <cp:lastModifiedBy>YAMANAKA, Takuya</cp:lastModifiedBy>
  <cp:revision>3</cp:revision>
  <dcterms:created xsi:type="dcterms:W3CDTF">2024-01-09T13:46:00Z</dcterms:created>
  <dcterms:modified xsi:type="dcterms:W3CDTF">2024-01-09T13:48:00Z</dcterms:modified>
</cp:coreProperties>
</file>